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 w:displacedByCustomXml="next"/>
    <w:bookmarkEnd w:id="0" w:displacedByCustomXml="next"/>
    <w:sdt>
      <w:sdtPr>
        <w:tag w:val="goog_rdk_0"/>
        <w:id w:val="-509210658"/>
      </w:sdtPr>
      <w:sdtEndPr/>
      <w:sdtContent>
        <w:p w:rsidR="007E7906" w:rsidRDefault="0002655F">
          <w:pPr>
            <w:rPr>
              <w:rFonts w:ascii="Times New Roman" w:eastAsia="Times New Roman" w:hAnsi="Times New Roman" w:cs="Times New Roman"/>
              <w:b/>
              <w:sz w:val="24"/>
              <w:szCs w:val="24"/>
            </w:rPr>
          </w:pPr>
          <w:r>
            <w:rPr>
              <w:rFonts w:ascii="Times New Roman" w:eastAsia="Times New Roman" w:hAnsi="Times New Roman" w:cs="Times New Roman"/>
              <w:b/>
              <w:sz w:val="24"/>
              <w:szCs w:val="24"/>
            </w:rPr>
            <w:t xml:space="preserve">Supplementary Table 1: The summary of preclinical use of anti-psychotic drugs in </w:t>
          </w:r>
          <w:proofErr w:type="spellStart"/>
          <w:r>
            <w:rPr>
              <w:rFonts w:ascii="Times New Roman" w:eastAsia="Times New Roman" w:hAnsi="Times New Roman" w:cs="Times New Roman"/>
              <w:b/>
              <w:sz w:val="24"/>
              <w:szCs w:val="24"/>
            </w:rPr>
            <w:t>glioma</w:t>
          </w:r>
          <w:proofErr w:type="spellEnd"/>
          <w:r>
            <w:rPr>
              <w:rFonts w:ascii="Times New Roman" w:eastAsia="Times New Roman" w:hAnsi="Times New Roman" w:cs="Times New Roman"/>
              <w:b/>
              <w:sz w:val="24"/>
              <w:szCs w:val="24"/>
            </w:rPr>
            <w:t xml:space="preserve"> models</w:t>
          </w:r>
        </w:p>
      </w:sdtContent>
    </w:sdt>
    <w:tbl>
      <w:tblPr>
        <w:tblStyle w:val="a"/>
        <w:tblW w:w="9498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856"/>
        <w:gridCol w:w="7642"/>
      </w:tblGrid>
      <w:tr w:rsidR="007E7906">
        <w:trPr>
          <w:trHeight w:val="300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1"/>
              <w:id w:val="96063807"/>
            </w:sdtPr>
            <w:sdtEndPr/>
            <w:sdtContent>
              <w:p w:rsidR="007E7906" w:rsidRDefault="0002655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Drug</w:t>
                </w:r>
              </w:p>
            </w:sdtContent>
          </w:sdt>
        </w:tc>
        <w:tc>
          <w:tcPr>
            <w:tcW w:w="76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2"/>
              <w:id w:val="-827284872"/>
            </w:sdtPr>
            <w:sdtEndPr/>
            <w:sdtContent>
              <w:p w:rsidR="007E7906" w:rsidRDefault="0002655F">
                <w:pPr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Mechanisms of action in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glioma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</w:t>
                </w:r>
              </w:p>
            </w:sdtContent>
          </w:sdt>
        </w:tc>
      </w:tr>
      <w:tr w:rsidR="007E7906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3"/>
              <w:id w:val="1113250985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Haloperidol</w:t>
                </w:r>
              </w:p>
            </w:sdtContent>
          </w:sdt>
          <w:sdt>
            <w:sdtPr>
              <w:tag w:val="goog_rdk_4"/>
              <w:id w:val="-1232452960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</w:tc>
        <w:tc>
          <w:tcPr>
            <w:tcW w:w="76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5"/>
              <w:id w:val="1371796607"/>
            </w:sdtPr>
            <w:sdtEndPr/>
            <w:sdtContent>
              <w:p w:rsidR="007E7906" w:rsidRDefault="0002655F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Suppression of growth and cell division in U373 and T98G [1].</w:t>
                </w:r>
              </w:p>
            </w:sdtContent>
          </w:sdt>
          <w:sdt>
            <w:sdtPr>
              <w:tag w:val="goog_rdk_6"/>
              <w:id w:val="190811927"/>
            </w:sdtPr>
            <w:sdtEndPr/>
            <w:sdtContent>
              <w:p w:rsidR="007E7906" w:rsidRDefault="0002655F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</w:tc>
      </w:tr>
      <w:tr w:rsidR="007E7906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sdt>
            <w:sdtPr>
              <w:tag w:val="goog_rdk_7"/>
              <w:id w:val="-773718530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(R)-(+)-MRJF4,  (S)-(-)-MRJF4</w:t>
                </w:r>
              </w:p>
            </w:sdtContent>
          </w:sdt>
          <w:sdt>
            <w:sdtPr>
              <w:tag w:val="goog_rdk_8"/>
              <w:id w:val="1970852588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</w:tc>
        <w:tc>
          <w:tcPr>
            <w:tcW w:w="76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9"/>
              <w:id w:val="563223670"/>
            </w:sdtPr>
            <w:sdtEndPr/>
            <w:sdtContent>
              <w:p w:rsidR="007E7906" w:rsidRDefault="0002655F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Promoted apoptosis, cell cycle arrest (S-phase), H3 acetylation and suppressed cell migration in C6 cells [2].</w:t>
                </w:r>
              </w:p>
            </w:sdtContent>
          </w:sdt>
          <w:sdt>
            <w:sdtPr>
              <w:tag w:val="goog_rdk_10"/>
              <w:id w:val="826943843"/>
            </w:sdtPr>
            <w:sdtEndPr/>
            <w:sdtContent>
              <w:p w:rsidR="007E7906" w:rsidRDefault="0002655F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</w:tc>
      </w:tr>
      <w:tr w:rsidR="007E7906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11"/>
              <w:id w:val="327030021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Chlorpromazine</w:t>
                </w:r>
              </w:p>
            </w:sdtContent>
          </w:sdt>
          <w:sdt>
            <w:sdtPr>
              <w:tag w:val="goog_rdk_12"/>
              <w:id w:val="-1259290724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3"/>
              <w:id w:val="614803525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4"/>
              <w:id w:val="707374173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5"/>
              <w:id w:val="-751735755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6"/>
              <w:id w:val="-2000874658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7"/>
              <w:id w:val="952287882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8"/>
              <w:id w:val="2092196820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</w:tc>
        <w:tc>
          <w:tcPr>
            <w:tcW w:w="76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19"/>
              <w:id w:val="344679338"/>
            </w:sdtPr>
            <w:sdtEndPr/>
            <w:sdtContent>
              <w:p w:rsidR="007E7906" w:rsidRDefault="0002655F">
                <w:pPr>
                  <w:numPr>
                    <w:ilvl w:val="0"/>
                    <w:numId w:val="10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Reduced C6 cell viability and IC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bscript"/>
                  </w:rPr>
                  <w:t>50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value of 18.8 µM [3].</w:t>
                </w:r>
              </w:p>
            </w:sdtContent>
          </w:sdt>
          <w:bookmarkStart w:id="1" w:name="_heading=h.gjdgxs" w:colFirst="0" w:colLast="0" w:displacedByCustomXml="next"/>
          <w:bookmarkEnd w:id="1" w:displacedByCustomXml="next"/>
          <w:sdt>
            <w:sdtPr>
              <w:tag w:val="goog_rdk_20"/>
              <w:id w:val="-960647105"/>
            </w:sdtPr>
            <w:sdtEndPr/>
            <w:sdtContent>
              <w:p w:rsidR="007E7906" w:rsidRDefault="0002655F">
                <w:pPr>
                  <w:numPr>
                    <w:ilvl w:val="0"/>
                    <w:numId w:val="10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10 mg/kg body weight, in combination with BCNU inhibite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tumor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growth in rats injected with RG2 cells [4].</w:t>
                </w:r>
              </w:p>
            </w:sdtContent>
          </w:sdt>
          <w:sdt>
            <w:sdtPr>
              <w:tag w:val="goog_rdk_21"/>
              <w:id w:val="-1091467532"/>
            </w:sdtPr>
            <w:sdtEndPr/>
            <w:sdtContent>
              <w:p w:rsidR="007E7906" w:rsidRDefault="0002655F">
                <w:pPr>
                  <w:numPr>
                    <w:ilvl w:val="0"/>
                    <w:numId w:val="10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Inhibited U87MG cell proliferation and promote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autophagic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cell death by inhibiting PI3K-Akt/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mTOR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pathway [5].</w:t>
                </w:r>
              </w:p>
            </w:sdtContent>
          </w:sdt>
          <w:sdt>
            <w:sdtPr>
              <w:tag w:val="goog_rdk_22"/>
              <w:id w:val="-1398431859"/>
            </w:sdtPr>
            <w:sdtEndPr/>
            <w:sdtContent>
              <w:p w:rsidR="007E7906" w:rsidRDefault="0002655F">
                <w:pPr>
                  <w:numPr>
                    <w:ilvl w:val="0"/>
                    <w:numId w:val="10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Suppressed U251-derived TMZ-resist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ant cell proliferation, inhibite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CcO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complex IV mitochondrial activity and G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bscript"/>
                  </w:rPr>
                  <w:t>1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phase arrestment. Prolonged overall survival in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xenograft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UTMZ mice [6].</w:t>
                </w:r>
              </w:p>
            </w:sdtContent>
          </w:sdt>
          <w:sdt>
            <w:sdtPr>
              <w:tag w:val="goog_rdk_23"/>
              <w:id w:val="1367880994"/>
            </w:sdtPr>
            <w:sdtEndPr/>
            <w:sdtContent>
              <w:p w:rsidR="007E7906" w:rsidRDefault="0002655F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</w:tc>
      </w:tr>
      <w:tr w:rsidR="007E7906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24"/>
              <w:id w:val="-1697608152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Thioridazine</w:t>
                </w:r>
                <w:proofErr w:type="spellEnd"/>
              </w:p>
            </w:sdtContent>
          </w:sdt>
          <w:sdt>
            <w:sdtPr>
              <w:tag w:val="goog_rdk_25"/>
              <w:id w:val="-477296177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26"/>
              <w:id w:val="-2029625458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27"/>
              <w:id w:val="819846184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28"/>
              <w:id w:val="1162743847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29"/>
              <w:id w:val="-263232318"/>
              <w:showingPlcHdr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t xml:space="preserve">     </w:t>
                </w:r>
              </w:p>
            </w:sdtContent>
          </w:sdt>
        </w:tc>
        <w:tc>
          <w:tcPr>
            <w:tcW w:w="76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30"/>
              <w:id w:val="-1004193719"/>
            </w:sdtPr>
            <w:sdtEndPr/>
            <w:sdtContent>
              <w:p w:rsidR="007E7906" w:rsidRDefault="0002655F">
                <w:pPr>
                  <w:numPr>
                    <w:ilvl w:val="0"/>
                    <w:numId w:val="11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Reduced C6 cell viability (IC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bscript"/>
                  </w:rPr>
                  <w:t>50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, 13.7 µM) and DNA fragmentation. Induction of apoptosis and activation of caspase-3 in SH-SY5Y cells [3].</w:t>
                </w:r>
              </w:p>
            </w:sdtContent>
          </w:sdt>
          <w:sdt>
            <w:sdtPr>
              <w:tag w:val="goog_rdk_31"/>
              <w:id w:val="-1452170050"/>
            </w:sdtPr>
            <w:sdtEndPr/>
            <w:sdtContent>
              <w:p w:rsidR="007E7906" w:rsidRDefault="0002655F">
                <w:pPr>
                  <w:numPr>
                    <w:ilvl w:val="0"/>
                    <w:numId w:val="11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Reduced GBM8401 and U87MG cell viability while activating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autophagic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cell death, apoptosis and ER stress pathway in GBM8401 cells. Suppression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tumo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rigenesis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via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autophagic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cell death in U87-xenograft nude mice [7].</w:t>
                </w:r>
              </w:p>
            </w:sdtContent>
          </w:sdt>
          <w:sdt>
            <w:sdtPr>
              <w:tag w:val="goog_rdk_32"/>
              <w:id w:val="1556579962"/>
            </w:sdtPr>
            <w:sdtEndPr/>
            <w:sdtContent>
              <w:p w:rsidR="007E7906" w:rsidRDefault="0002655F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</w:tc>
      </w:tr>
      <w:tr w:rsidR="007E7906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33"/>
              <w:id w:val="1582485509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2E2E2E"/>
                    <w:sz w:val="24"/>
                    <w:szCs w:val="24"/>
                    <w:shd w:val="clear" w:color="auto" w:fill="FFFFFB"/>
                  </w:rPr>
                </w:pPr>
                <w:proofErr w:type="spellStart"/>
                <w:r>
                  <w:rPr>
                    <w:rFonts w:ascii="Times New Roman" w:eastAsia="Times New Roman" w:hAnsi="Times New Roman" w:cs="Times New Roman"/>
                    <w:color w:val="2E2E2E"/>
                    <w:sz w:val="24"/>
                    <w:szCs w:val="24"/>
                    <w:shd w:val="clear" w:color="auto" w:fill="FFFFFB"/>
                  </w:rPr>
                  <w:t>Fluphenazine</w:t>
                </w:r>
                <w:proofErr w:type="spellEnd"/>
              </w:p>
            </w:sdtContent>
          </w:sdt>
          <w:sdt>
            <w:sdtPr>
              <w:tag w:val="goog_rdk_34"/>
              <w:id w:val="-1104724497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2E2E2E"/>
                    <w:sz w:val="24"/>
                    <w:szCs w:val="24"/>
                    <w:shd w:val="clear" w:color="auto" w:fill="FFFFFB"/>
                  </w:rPr>
                </w:pPr>
              </w:p>
            </w:sdtContent>
          </w:sdt>
          <w:sdt>
            <w:sdtPr>
              <w:tag w:val="goog_rdk_35"/>
              <w:id w:val="1076089535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2E2E2E"/>
                    <w:sz w:val="24"/>
                    <w:szCs w:val="24"/>
                    <w:shd w:val="clear" w:color="auto" w:fill="FFFFFB"/>
                  </w:rPr>
                </w:pPr>
              </w:p>
            </w:sdtContent>
          </w:sdt>
          <w:sdt>
            <w:sdtPr>
              <w:tag w:val="goog_rdk_36"/>
              <w:id w:val="1170913691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</w:tc>
        <w:tc>
          <w:tcPr>
            <w:tcW w:w="76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37"/>
              <w:id w:val="-675872680"/>
            </w:sdtPr>
            <w:sdtEndPr/>
            <w:sdtContent>
              <w:p w:rsidR="007E7906" w:rsidRDefault="0002655F">
                <w:pPr>
                  <w:numPr>
                    <w:ilvl w:val="0"/>
                    <w:numId w:val="12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Reduced C6 cell viability (IC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bscript"/>
                  </w:rPr>
                  <w:t>50</w:t>
                </w:r>
                <w:proofErr w:type="gram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,19</w:t>
                </w:r>
                <w:proofErr w:type="gram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µM) and DNA fragmentation [3].</w:t>
                </w:r>
              </w:p>
            </w:sdtContent>
          </w:sdt>
          <w:sdt>
            <w:sdtPr>
              <w:tag w:val="goog_rdk_38"/>
              <w:id w:val="-2032712920"/>
            </w:sdtPr>
            <w:sdtEndPr/>
            <w:sdtContent>
              <w:p w:rsidR="007E7906" w:rsidRDefault="0002655F">
                <w:pPr>
                  <w:numPr>
                    <w:ilvl w:val="0"/>
                    <w:numId w:val="12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2E2E2E"/>
                    <w:sz w:val="24"/>
                    <w:szCs w:val="24"/>
                    <w:shd w:val="clear" w:color="auto" w:fill="FFFFFB"/>
                  </w:rPr>
                  <w:t xml:space="preserve">Sensitized apoptosis and necrosis induction of 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OV Delta24-RGD in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glioblastoma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stem-like cells (GSCs) [8]. </w:t>
                </w:r>
              </w:p>
            </w:sdtContent>
          </w:sdt>
          <w:sdt>
            <w:sdtPr>
              <w:tag w:val="goog_rdk_39"/>
              <w:id w:val="-1567095897"/>
            </w:sdtPr>
            <w:sdtEndPr/>
            <w:sdtContent>
              <w:p w:rsidR="007E7906" w:rsidRDefault="0002655F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</w:tc>
      </w:tr>
      <w:tr w:rsidR="007E7906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40"/>
              <w:id w:val="1940021151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Perphenazine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,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Prochlorperazine</w:t>
                </w:r>
                <w:proofErr w:type="spellEnd"/>
              </w:p>
            </w:sdtContent>
          </w:sdt>
          <w:sdt>
            <w:sdtPr>
              <w:tag w:val="goog_rdk_41"/>
              <w:id w:val="-1585991979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42"/>
              <w:id w:val="2011017301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43"/>
              <w:id w:val="151728916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</w:tc>
        <w:tc>
          <w:tcPr>
            <w:tcW w:w="76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44"/>
              <w:id w:val="-768927837"/>
            </w:sdtPr>
            <w:sdtEndPr/>
            <w:sdtContent>
              <w:p w:rsidR="007E7906" w:rsidRDefault="0002655F">
                <w:pPr>
                  <w:numPr>
                    <w:ilvl w:val="0"/>
                    <w:numId w:val="12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Reduced C6 cell viability (IC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bscript"/>
                  </w:rPr>
                  <w:t>50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, 19 µM) and DNA fragmentation [3].</w:t>
                </w:r>
              </w:p>
            </w:sdtContent>
          </w:sdt>
          <w:sdt>
            <w:sdtPr>
              <w:tag w:val="goog_rdk_45"/>
              <w:id w:val="287169788"/>
            </w:sdtPr>
            <w:sdtEndPr/>
            <w:sdtContent>
              <w:p w:rsidR="007E7906" w:rsidRDefault="0002655F">
                <w:pPr>
                  <w:numPr>
                    <w:ilvl w:val="0"/>
                    <w:numId w:val="12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Reduced U87-MG cell viability (EC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bscript"/>
                  </w:rPr>
                  <w:t>50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values 0.98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μM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and 0.97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μM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) [9]. </w:t>
                </w:r>
              </w:p>
            </w:sdtContent>
          </w:sdt>
          <w:sdt>
            <w:sdtPr>
              <w:tag w:val="goog_rdk_46"/>
              <w:id w:val="514188047"/>
            </w:sdtPr>
            <w:sdtEndPr/>
            <w:sdtContent>
              <w:p w:rsidR="007E7906" w:rsidRDefault="0002655F">
                <w:pPr>
                  <w:numPr>
                    <w:ilvl w:val="0"/>
                    <w:numId w:val="12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Combination with irradiation an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Tmz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reduced U87 cell viability. Additive effect in activity with while synergistic effect in combination with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imatinib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[10].  </w:t>
                </w:r>
              </w:p>
            </w:sdtContent>
          </w:sdt>
          <w:sdt>
            <w:sdtPr>
              <w:tag w:val="goog_rdk_47"/>
              <w:id w:val="569782118"/>
            </w:sdtPr>
            <w:sdtEndPr/>
            <w:sdtContent>
              <w:p w:rsidR="007E7906" w:rsidRDefault="0002655F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</w:tc>
      </w:tr>
      <w:tr w:rsidR="007E7906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sdt>
            <w:sdtPr>
              <w:tag w:val="goog_rdk_48"/>
              <w:id w:val="-1488783186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Trifluoperazine</w:t>
                </w:r>
                <w:proofErr w:type="spellEnd"/>
              </w:p>
            </w:sdtContent>
          </w:sdt>
          <w:sdt>
            <w:sdtPr>
              <w:tag w:val="goog_rdk_49"/>
              <w:id w:val="-1486319428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50"/>
              <w:id w:val="-624540460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51"/>
              <w:id w:val="-782564939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52"/>
              <w:id w:val="-1167017594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53"/>
              <w:id w:val="-1677416870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54"/>
              <w:id w:val="1014803377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55"/>
              <w:id w:val="250319555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56"/>
              <w:id w:val="-1711414585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</w:tc>
        <w:tc>
          <w:tcPr>
            <w:tcW w:w="76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57"/>
              <w:id w:val="1540004134"/>
            </w:sdtPr>
            <w:sdtEndPr/>
            <w:sdtContent>
              <w:p w:rsidR="007E7906" w:rsidRDefault="0002655F">
                <w:pPr>
                  <w:numPr>
                    <w:ilvl w:val="0"/>
                    <w:numId w:val="15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Reduced U87MG cell viability, motility, invasion and elevated Ca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</w:rPr>
                  <w:t xml:space="preserve">2+ 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ions release. 5 mg/kg/</w:t>
                </w:r>
                <w:proofErr w:type="gram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day,</w:t>
                </w:r>
                <w:proofErr w:type="gram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inhibited the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tumor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growth in U87MG-xenograft nude mice [11].</w:t>
                </w:r>
              </w:p>
            </w:sdtContent>
          </w:sdt>
          <w:sdt>
            <w:sdtPr>
              <w:tag w:val="goog_rdk_58"/>
              <w:id w:val="-1384239029"/>
            </w:sdtPr>
            <w:sdtEndPr/>
            <w:sdtContent>
              <w:p w:rsidR="007E7906" w:rsidRDefault="0002655F">
                <w:pPr>
                  <w:numPr>
                    <w:ilvl w:val="0"/>
                    <w:numId w:val="15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Reduced radio-sensitivity resistance in GBM models by inhibiting autophagy [12].</w:t>
                </w:r>
              </w:p>
            </w:sdtContent>
          </w:sdt>
          <w:sdt>
            <w:sdtPr>
              <w:tag w:val="goog_rdk_59"/>
              <w:id w:val="-34898768"/>
            </w:sdtPr>
            <w:sdtEndPr/>
            <w:sdtContent>
              <w:p w:rsidR="007E7906" w:rsidRDefault="0002655F">
                <w:pPr>
                  <w:numPr>
                    <w:ilvl w:val="0"/>
                    <w:numId w:val="15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Reduced U251, U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87 and P3 cell viability, activated caspase-3/7 and inhibited autophagy by increasing LC3B-II and p62. Enhanced radiation-induced DSBs by prolonging the γ-H2AX signal an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downregulating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Rad51, BRCA1 and BRCA2 in U251 and U87 cells. Combination with radiati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on (5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Gy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) inhibite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tumor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proliferation, improved survival and elevated γ-H2AX signal in U251 and P3 nude mice [4].</w:t>
                </w:r>
              </w:p>
            </w:sdtContent>
          </w:sdt>
        </w:tc>
      </w:tr>
      <w:tr w:rsidR="007E7906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sdt>
            <w:sdtPr>
              <w:tag w:val="goog_rdk_60"/>
              <w:id w:val="-909541000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proofErr w:type="spellStart"/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Trifluoperazine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nalogs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 </w:t>
                </w:r>
              </w:p>
            </w:sdtContent>
          </w:sdt>
        </w:tc>
        <w:tc>
          <w:tcPr>
            <w:tcW w:w="76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61"/>
              <w:id w:val="1181632278"/>
            </w:sdtPr>
            <w:sdtEndPr/>
            <w:sdtContent>
              <w:p w:rsidR="007E7906" w:rsidRDefault="0002655F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nalog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 3dc reduce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tumor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 size (by 88%) and prolonged survival time (increased by 6 days) in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xenograft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 U87MG nude mice [13].</w:t>
                </w:r>
              </w:p>
            </w:sdtContent>
          </w:sdt>
          <w:sdt>
            <w:sdtPr>
              <w:tag w:val="goog_rdk_62"/>
              <w:id w:val="1595198086"/>
            </w:sdtPr>
            <w:sdtEndPr/>
            <w:sdtContent>
              <w:p w:rsidR="007E7906" w:rsidRDefault="0002655F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</w:tc>
      </w:tr>
      <w:tr w:rsidR="007E7906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63"/>
              <w:id w:val="-799999280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Clozapine</w:t>
                </w:r>
              </w:p>
            </w:sdtContent>
          </w:sdt>
          <w:sdt>
            <w:sdtPr>
              <w:tag w:val="goog_rdk_64"/>
              <w:id w:val="1876267223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65"/>
              <w:id w:val="-174201662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66"/>
              <w:id w:val="1264956110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</w:tc>
        <w:tc>
          <w:tcPr>
            <w:tcW w:w="76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67"/>
              <w:id w:val="-153911887"/>
            </w:sdtPr>
            <w:sdtEndPr/>
            <w:sdtContent>
              <w:p w:rsidR="007E7906" w:rsidRDefault="0002655F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Inactivation of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kt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 that interrupted VGCC an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CaM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, suppression of U-87MG proliferation, inhibition of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cyc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lin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 D1 and cell cycle arrestment in G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vertAlign w:val="subscript"/>
                  </w:rPr>
                  <w:t>0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/G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  <w:vertAlign w:val="subscript"/>
                  </w:rPr>
                  <w:t>1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 phase [14].</w:t>
                </w:r>
              </w:p>
            </w:sdtContent>
          </w:sdt>
          <w:sdt>
            <w:sdtPr>
              <w:tag w:val="goog_rdk_68"/>
              <w:id w:val="1135446053"/>
            </w:sdtPr>
            <w:sdtEndPr/>
            <w:sdtContent>
              <w:p w:rsidR="007E7906" w:rsidRDefault="0002655F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</w:tc>
      </w:tr>
      <w:tr w:rsidR="007E7906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sdt>
            <w:sdtPr>
              <w:tag w:val="goog_rdk_69"/>
              <w:id w:val="1419840336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Olanzapine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</w:t>
                </w:r>
              </w:p>
            </w:sdtContent>
          </w:sdt>
        </w:tc>
        <w:tc>
          <w:tcPr>
            <w:tcW w:w="76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70"/>
              <w:id w:val="1359857058"/>
            </w:sdtPr>
            <w:sdtEndPr/>
            <w:sdtContent>
              <w:p w:rsidR="007E7906" w:rsidRDefault="0002655F">
                <w:pPr>
                  <w:numPr>
                    <w:ilvl w:val="0"/>
                    <w:numId w:val="4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Promote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Tmz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anti-proliferative activity in U87MG, A172, and GSLCs (IC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bscript"/>
                  </w:rPr>
                  <w:t>50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values from 25 to 79.9 µM) [15].</w:t>
                </w:r>
              </w:p>
            </w:sdtContent>
          </w:sdt>
          <w:sdt>
            <w:sdtPr>
              <w:tag w:val="goog_rdk_71"/>
              <w:id w:val="1282921884"/>
            </w:sdtPr>
            <w:sdtEndPr/>
            <w:sdtContent>
              <w:p w:rsidR="007E7906" w:rsidRDefault="0002655F">
                <w:pPr>
                  <w:numPr>
                    <w:ilvl w:val="0"/>
                    <w:numId w:val="4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Suppressed cell migration and induced cytostatic effect in A172 cells [15]. </w:t>
                </w:r>
              </w:p>
            </w:sdtContent>
          </w:sdt>
          <w:sdt>
            <w:sdtPr>
              <w:tag w:val="goog_rdk_72"/>
              <w:id w:val="853456391"/>
            </w:sdtPr>
            <w:sdtEndPr/>
            <w:sdtContent>
              <w:p w:rsidR="007E7906" w:rsidRDefault="0002655F">
                <w:pPr>
                  <w:numPr>
                    <w:ilvl w:val="0"/>
                    <w:numId w:val="4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Induction of apoptosis and necrosis in A172 cells while apoptosis in U87MG cells via inactivation of AMPK and WNT/β-catenin [15].</w:t>
                </w:r>
              </w:p>
            </w:sdtContent>
          </w:sdt>
          <w:sdt>
            <w:sdtPr>
              <w:tag w:val="goog_rdk_73"/>
              <w:id w:val="-1649195037"/>
            </w:sdtPr>
            <w:sdtEndPr/>
            <w:sdtContent>
              <w:p w:rsidR="007E7906" w:rsidRDefault="0002655F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</w:tc>
      </w:tr>
      <w:tr w:rsidR="007E7906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sdt>
            <w:sdtPr>
              <w:tag w:val="goog_rdk_74"/>
              <w:id w:val="576319820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Mirtazapine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</w:t>
                </w:r>
              </w:p>
            </w:sdtContent>
          </w:sdt>
          <w:sdt>
            <w:sdtPr>
              <w:tag w:val="goog_rdk_75"/>
              <w:id w:val="1520436387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</w:tc>
        <w:tc>
          <w:tcPr>
            <w:tcW w:w="76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76"/>
              <w:id w:val="680704084"/>
            </w:sdtPr>
            <w:sdtEndPr/>
            <w:sdtContent>
              <w:p w:rsidR="007E7906" w:rsidRDefault="0002655F">
                <w:pPr>
                  <w:numPr>
                    <w:ilvl w:val="0"/>
                    <w:numId w:val="5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Downregulated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Sox1 and Sox2 expression in hypoxic T98G cells [16].</w:t>
                </w:r>
              </w:p>
            </w:sdtContent>
          </w:sdt>
          <w:sdt>
            <w:sdtPr>
              <w:tag w:val="goog_rdk_77"/>
              <w:id w:val="-811635477"/>
            </w:sdtPr>
            <w:sdtEndPr/>
            <w:sdtContent>
              <w:p w:rsidR="007E7906" w:rsidRDefault="0002655F">
                <w:pPr>
                  <w:numPr>
                    <w:ilvl w:val="0"/>
                    <w:numId w:val="5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Undetectable expression of CD44, Sox1, and Sox2 and reduced expression of Ki67 in 20% oxygen model [16]. </w:t>
                </w:r>
              </w:p>
            </w:sdtContent>
          </w:sdt>
          <w:sdt>
            <w:sdtPr>
              <w:tag w:val="goog_rdk_78"/>
              <w:id w:val="-755833056"/>
            </w:sdtPr>
            <w:sdtEndPr/>
            <w:sdtContent>
              <w:p w:rsidR="007E7906" w:rsidRDefault="0002655F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</w:tc>
      </w:tr>
      <w:tr w:rsidR="007E7906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sdt>
            <w:sdtPr>
              <w:tag w:val="goog_rdk_79"/>
              <w:id w:val="805350884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Quetiapine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</w:t>
                </w:r>
              </w:p>
            </w:sdtContent>
          </w:sdt>
          <w:sdt>
            <w:sdtPr>
              <w:tag w:val="goog_rdk_80"/>
              <w:id w:val="1798560554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81"/>
              <w:id w:val="1232044883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82"/>
              <w:id w:val="1834030906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83"/>
              <w:id w:val="1546641450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84"/>
              <w:id w:val="630749052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85"/>
              <w:id w:val="667682667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86"/>
              <w:id w:val="-364051665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87"/>
              <w:id w:val="1935706791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</w:tc>
        <w:tc>
          <w:tcPr>
            <w:tcW w:w="76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88"/>
              <w:id w:val="-1932575368"/>
            </w:sdtPr>
            <w:sdtEndPr/>
            <w:sdtContent>
              <w:p w:rsidR="007E7906" w:rsidRDefault="0002655F">
                <w:pPr>
                  <w:numPr>
                    <w:ilvl w:val="0"/>
                    <w:numId w:val="6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Increasing concentration (0-100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μM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) reduced GSCs cell viability and arrested cell cycle at G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bscript"/>
                  </w:rPr>
                  <w:t>2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/M at 25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μM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[17].</w:t>
                </w:r>
              </w:p>
            </w:sdtContent>
          </w:sdt>
          <w:sdt>
            <w:sdtPr>
              <w:tag w:val="goog_rdk_89"/>
              <w:id w:val="-2015450152"/>
            </w:sdtPr>
            <w:sdtEndPr/>
            <w:sdtContent>
              <w:p w:rsidR="007E7906" w:rsidRDefault="0002655F">
                <w:pPr>
                  <w:numPr>
                    <w:ilvl w:val="0"/>
                    <w:numId w:val="7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Increased MBP-positive cells, ODLCs lineage marker MBP and Olig1 expression while reduced GFAP-positive cells and GSCs marker SOX2 [17].</w:t>
                </w:r>
              </w:p>
            </w:sdtContent>
          </w:sdt>
          <w:sdt>
            <w:sdtPr>
              <w:tag w:val="goog_rdk_90"/>
              <w:id w:val="-733941269"/>
            </w:sdtPr>
            <w:sdtEndPr/>
            <w:sdtContent>
              <w:p w:rsidR="007E7906" w:rsidRDefault="0002655F">
                <w:pPr>
                  <w:numPr>
                    <w:ilvl w:val="0"/>
                    <w:numId w:val="7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Inhi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bite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tumor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growth and PCNA-positive cells in heterotopic GSC-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xenografted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nude mice and orthotropic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xenografted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C57 mice. Enhancement of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tumor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growth suppression in combination with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Tmz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[17].</w:t>
                </w:r>
              </w:p>
            </w:sdtContent>
          </w:sdt>
          <w:sdt>
            <w:sdtPr>
              <w:tag w:val="goog_rdk_91"/>
              <w:id w:val="765578834"/>
            </w:sdtPr>
            <w:sdtEndPr/>
            <w:sdtContent>
              <w:p w:rsidR="007E7906" w:rsidRDefault="0002655F">
                <w:pPr>
                  <w:numPr>
                    <w:ilvl w:val="0"/>
                    <w:numId w:val="7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Re-differentiation of GSCs into ODLCs </w:t>
                </w:r>
                <w:r>
                  <w:rPr>
                    <w:rFonts w:ascii="Times New Roman" w:eastAsia="Times New Roman" w:hAnsi="Times New Roman" w:cs="Times New Roman"/>
                    <w:i/>
                    <w:color w:val="000000"/>
                    <w:sz w:val="24"/>
                    <w:szCs w:val="24"/>
                  </w:rPr>
                  <w:t xml:space="preserve">in vivo 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and inhibited EMT transition [18]. </w:t>
                </w:r>
              </w:p>
            </w:sdtContent>
          </w:sdt>
          <w:sdt>
            <w:sdtPr>
              <w:tag w:val="goog_rdk_92"/>
              <w:id w:val="2057812868"/>
            </w:sdtPr>
            <w:sdtEndPr/>
            <w:sdtContent>
              <w:p w:rsidR="007E7906" w:rsidRDefault="0002655F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 </w:t>
                </w:r>
              </w:p>
            </w:sdtContent>
          </w:sdt>
        </w:tc>
      </w:tr>
      <w:tr w:rsidR="007E7906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93"/>
              <w:id w:val="403341697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Fluoxetine </w:t>
                </w:r>
              </w:p>
            </w:sdtContent>
          </w:sdt>
          <w:sdt>
            <w:sdtPr>
              <w:tag w:val="goog_rdk_94"/>
              <w:id w:val="-1756739588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95"/>
              <w:id w:val="-607889563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96"/>
              <w:id w:val="591137165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97"/>
              <w:id w:val="-1264605365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98"/>
              <w:id w:val="1442954379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99"/>
              <w:id w:val="-1740861457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00"/>
              <w:id w:val="-572582709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01"/>
              <w:id w:val="-353659212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02"/>
              <w:id w:val="-986082192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03"/>
              <w:id w:val="-507983284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04"/>
              <w:id w:val="712927592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</w:tc>
        <w:tc>
          <w:tcPr>
            <w:tcW w:w="76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105"/>
              <w:id w:val="394475932"/>
            </w:sdtPr>
            <w:sdtEndPr/>
            <w:sdtContent>
              <w:p w:rsidR="007E7906" w:rsidRDefault="0002655F">
                <w:pPr>
                  <w:numPr>
                    <w:ilvl w:val="0"/>
                    <w:numId w:val="8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Combination with irradiation (0-8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Gy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) reduced U87 cell viability and combination with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imatinib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levated the DNA fragmentation, inhibite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pAkt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an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pMAPK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expression [9].</w:t>
                </w:r>
              </w:p>
            </w:sdtContent>
          </w:sdt>
          <w:sdt>
            <w:sdtPr>
              <w:tag w:val="goog_rdk_106"/>
              <w:id w:val="1944883648"/>
            </w:sdtPr>
            <w:sdtEndPr/>
            <w:sdtContent>
              <w:p w:rsidR="007E7906" w:rsidRDefault="0002655F">
                <w:pPr>
                  <w:numPr>
                    <w:ilvl w:val="0"/>
                    <w:numId w:val="8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Undetected expression of CD44, Sox1 and Sox2 in 20% oxygen T98G cells [16]. </w:t>
                </w:r>
              </w:p>
            </w:sdtContent>
          </w:sdt>
          <w:sdt>
            <w:sdtPr>
              <w:tag w:val="goog_rdk_107"/>
              <w:id w:val="-834597665"/>
            </w:sdtPr>
            <w:sdtEndPr/>
            <w:sdtContent>
              <w:p w:rsidR="007E7906" w:rsidRDefault="0002655F">
                <w:pPr>
                  <w:numPr>
                    <w:ilvl w:val="0"/>
                    <w:numId w:val="8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Induced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apoptosis and DNA fragmentation in C6 cells [19].</w:t>
                </w:r>
              </w:p>
            </w:sdtContent>
          </w:sdt>
          <w:sdt>
            <w:sdtPr>
              <w:tag w:val="goog_rdk_108"/>
              <w:id w:val="144164001"/>
            </w:sdtPr>
            <w:sdtEndPr/>
            <w:sdtContent>
              <w:p w:rsidR="007E7906" w:rsidRDefault="0002655F">
                <w:pPr>
                  <w:numPr>
                    <w:ilvl w:val="0"/>
                    <w:numId w:val="8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Reduction in cell viability, DNA fragmentation and apoptosis in C6 and SH-SY5Y cells [20].</w:t>
                </w:r>
              </w:p>
            </w:sdtContent>
          </w:sdt>
          <w:sdt>
            <w:sdtPr>
              <w:tag w:val="goog_rdk_109"/>
              <w:id w:val="-1328735134"/>
            </w:sdtPr>
            <w:sdtEndPr/>
            <w:sdtContent>
              <w:p w:rsidR="007E7906" w:rsidRDefault="0002655F">
                <w:pPr>
                  <w:numPr>
                    <w:ilvl w:val="0"/>
                    <w:numId w:val="8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Decreased cell viability and promoted apoptosis in C6, U87, GBM8401 and Hs683 cells via Ca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</w:rPr>
                  <w:t>2+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influx and AMPAR receptor. Oral administration (10 mg/kg/day) reduce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tumor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growth (day 6) which became undetectable (day 12) in U87-xenograft nude mice [21]. </w:t>
                </w:r>
              </w:p>
            </w:sdtContent>
          </w:sdt>
          <w:sdt>
            <w:sdtPr>
              <w:tag w:val="goog_rdk_110"/>
              <w:id w:val="463481249"/>
            </w:sdtPr>
            <w:sdtEndPr/>
            <w:sdtContent>
              <w:p w:rsidR="007E7906" w:rsidRDefault="0002655F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</w:tc>
      </w:tr>
      <w:tr w:rsidR="007E7906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111"/>
              <w:id w:val="1186395540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Escitalopram</w:t>
                </w:r>
                <w:proofErr w:type="spellEnd"/>
              </w:p>
            </w:sdtContent>
          </w:sdt>
          <w:sdt>
            <w:sdtPr>
              <w:tag w:val="goog_rdk_112"/>
              <w:id w:val="-1762286156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13"/>
              <w:id w:val="1286536098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</w:tc>
        <w:tc>
          <w:tcPr>
            <w:tcW w:w="76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114"/>
              <w:id w:val="-758522348"/>
            </w:sdtPr>
            <w:sdtEndPr/>
            <w:sdtContent>
              <w:p w:rsidR="007E7906" w:rsidRDefault="0002655F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Undetected expression of CD44, Sox1 and Sox2 in 20% oxygen T98G cells [16].</w:t>
                </w:r>
              </w:p>
            </w:sdtContent>
          </w:sdt>
          <w:sdt>
            <w:sdtPr>
              <w:tag w:val="goog_rdk_115"/>
              <w:id w:val="44266506"/>
            </w:sdtPr>
            <w:sdtEndPr/>
            <w:sdtContent>
              <w:p w:rsidR="007E7906" w:rsidRDefault="0002655F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</w:tc>
      </w:tr>
      <w:tr w:rsidR="007E7906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sdt>
            <w:sdtPr>
              <w:tag w:val="goog_rdk_116"/>
              <w:id w:val="16049973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Paroxetine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</w:t>
                </w:r>
              </w:p>
            </w:sdtContent>
          </w:sdt>
        </w:tc>
        <w:tc>
          <w:tcPr>
            <w:tcW w:w="76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117"/>
              <w:id w:val="1345131931"/>
            </w:sdtPr>
            <w:sdtEndPr/>
            <w:sdtContent>
              <w:p w:rsidR="007E7906" w:rsidRDefault="0002655F">
                <w:pPr>
                  <w:numPr>
                    <w:ilvl w:val="0"/>
                    <w:numId w:val="9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Reduction in cell viability, DNA fragmentation and apoptosis in C6 and SH-SY5Y cells [20].</w:t>
                </w:r>
              </w:p>
            </w:sdtContent>
          </w:sdt>
          <w:sdt>
            <w:sdtPr>
              <w:tag w:val="goog_rdk_118"/>
              <w:id w:val="898020165"/>
            </w:sdtPr>
            <w:sdtEndPr/>
            <w:sdtContent>
              <w:p w:rsidR="007E7906" w:rsidRDefault="0002655F">
                <w:pPr>
                  <w:numPr>
                    <w:ilvl w:val="0"/>
                    <w:numId w:val="9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Promotion of caspase-3 activity,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Cyt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. </w:t>
                </w:r>
                <w:proofErr w:type="gramStart"/>
                <w:r>
                  <w:rPr>
                    <w:rFonts w:ascii="Times New Roman" w:eastAsia="Times New Roman" w:hAnsi="Times New Roman" w:cs="Times New Roman"/>
                    <w:i/>
                    <w:color w:val="000000"/>
                    <w:sz w:val="24"/>
                    <w:szCs w:val="24"/>
                  </w:rPr>
                  <w:t>c</w:t>
                </w:r>
                <w:proofErr w:type="gramEnd"/>
                <w:r>
                  <w:rPr>
                    <w:rFonts w:ascii="Times New Roman" w:eastAsia="Times New Roman" w:hAnsi="Times New Roman" w:cs="Times New Roman"/>
                    <w:i/>
                    <w:color w:val="000000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release and activation of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phospho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-c-Jun in C6 cells [20].</w:t>
                </w:r>
              </w:p>
            </w:sdtContent>
          </w:sdt>
          <w:sdt>
            <w:sdtPr>
              <w:tag w:val="goog_rdk_119"/>
              <w:id w:val="-1247722734"/>
            </w:sdtPr>
            <w:sdtEndPr/>
            <w:sdtContent>
              <w:p w:rsidR="007E7906" w:rsidRDefault="0002655F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</w:tc>
      </w:tr>
      <w:tr w:rsidR="007E7906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sdt>
            <w:sdtPr>
              <w:tag w:val="goog_rdk_120"/>
              <w:id w:val="1803655150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Sertraline</w:t>
                </w:r>
              </w:p>
            </w:sdtContent>
          </w:sdt>
        </w:tc>
        <w:tc>
          <w:tcPr>
            <w:tcW w:w="76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121"/>
              <w:id w:val="-371923109"/>
            </w:sdtPr>
            <w:sdtEndPr/>
            <w:sdtContent>
              <w:p w:rsidR="007E7906" w:rsidRDefault="0002655F">
                <w:pPr>
                  <w:numPr>
                    <w:ilvl w:val="0"/>
                    <w:numId w:val="13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Combination with irradiation (0-8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Gy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) reduced U87 cell viability [9]. </w:t>
                </w:r>
              </w:p>
            </w:sdtContent>
          </w:sdt>
          <w:sdt>
            <w:sdtPr>
              <w:tag w:val="goog_rdk_122"/>
              <w:id w:val="-307560990"/>
            </w:sdtPr>
            <w:sdtEndPr/>
            <w:sdtContent>
              <w:p w:rsidR="007E7906" w:rsidRDefault="0002655F">
                <w:pPr>
                  <w:numPr>
                    <w:ilvl w:val="0"/>
                    <w:numId w:val="13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Combination with increasing doses of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Tmz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an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imatinib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resulted in additive and synergistic reduction of U87 cell content [9].</w:t>
                </w:r>
              </w:p>
            </w:sdtContent>
          </w:sdt>
          <w:sdt>
            <w:sdtPr>
              <w:tag w:val="goog_rdk_123"/>
              <w:id w:val="687030094"/>
            </w:sdtPr>
            <w:sdtEndPr/>
            <w:sdtContent>
              <w:p w:rsidR="007E7906" w:rsidRDefault="0002655F">
                <w:pPr>
                  <w:numPr>
                    <w:ilvl w:val="0"/>
                    <w:numId w:val="13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Combination with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imatinib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inhibite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pAkt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[9]. </w:t>
                </w:r>
              </w:p>
            </w:sdtContent>
          </w:sdt>
          <w:sdt>
            <w:sdtPr>
              <w:tag w:val="goog_rdk_124"/>
              <w:id w:val="-417790082"/>
            </w:sdtPr>
            <w:sdtEndPr/>
            <w:sdtContent>
              <w:p w:rsidR="007E7906" w:rsidRDefault="0002655F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</w:tc>
      </w:tr>
      <w:tr w:rsidR="007E7906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sdt>
            <w:sdtPr>
              <w:tag w:val="goog_rdk_125"/>
              <w:id w:val="-1417775597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Fluvoxamine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</w:t>
                </w:r>
              </w:p>
            </w:sdtContent>
          </w:sdt>
          <w:sdt>
            <w:sdtPr>
              <w:tag w:val="goog_rdk_126"/>
              <w:id w:val="541487581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27"/>
              <w:id w:val="-1906524246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28"/>
              <w:id w:val="1246766636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</w:tc>
        <w:tc>
          <w:tcPr>
            <w:tcW w:w="76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129"/>
              <w:id w:val="-1527629834"/>
            </w:sdtPr>
            <w:sdtEndPr/>
            <w:sdtContent>
              <w:p w:rsidR="007E7906" w:rsidRDefault="0002655F">
                <w:pPr>
                  <w:numPr>
                    <w:ilvl w:val="0"/>
                    <w:numId w:val="14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Suppresse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lamellipodia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formation, cell migration and invasion in serum-starved U-87MG and U-251MG cells by inhibiting PI3K-Akt/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mTOR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[22].</w:t>
                </w:r>
              </w:p>
            </w:sdtContent>
          </w:sdt>
          <w:sdt>
            <w:sdtPr>
              <w:tag w:val="goog_rdk_130"/>
              <w:id w:val="423699863"/>
            </w:sdtPr>
            <w:sdtEndPr/>
            <w:sdtContent>
              <w:p w:rsidR="007E7906" w:rsidRDefault="0002655F">
                <w:pPr>
                  <w:numPr>
                    <w:ilvl w:val="0"/>
                    <w:numId w:val="14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50 mg/kg/day (IP) localized CD133+ cells at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tumor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sites, reduced the CD31+ and Ki67+ positive cells and prolonged s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urvival in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hGICs-xenograft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mice [22]. </w:t>
                </w:r>
              </w:p>
            </w:sdtContent>
          </w:sdt>
          <w:sdt>
            <w:sdtPr>
              <w:tag w:val="goog_rdk_131"/>
              <w:id w:val="1499083612"/>
            </w:sdtPr>
            <w:sdtEndPr/>
            <w:sdtContent>
              <w:p w:rsidR="007E7906" w:rsidRDefault="0002655F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</w:tc>
      </w:tr>
      <w:tr w:rsidR="007E7906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132"/>
              <w:id w:val="-1453315975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Lithium/Lithium Chloride (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LiCl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)</w:t>
                </w:r>
              </w:p>
            </w:sdtContent>
          </w:sdt>
          <w:sdt>
            <w:sdtPr>
              <w:tag w:val="goog_rdk_133"/>
              <w:id w:val="97075206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34"/>
              <w:id w:val="2125811638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35"/>
              <w:id w:val="1355768662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36"/>
              <w:id w:val="956761324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37"/>
              <w:id w:val="541489323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38"/>
              <w:id w:val="-2137946729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39"/>
              <w:id w:val="1645543323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40"/>
              <w:id w:val="1594126241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41"/>
              <w:id w:val="-948472587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42"/>
              <w:id w:val="1050035462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43"/>
              <w:id w:val="1443804677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44"/>
              <w:id w:val="1106151958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45"/>
              <w:id w:val="-632399002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46"/>
              <w:id w:val="-1523782577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47"/>
              <w:id w:val="120741567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48"/>
              <w:id w:val="559367525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49"/>
              <w:id w:val="-2075881136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50"/>
              <w:id w:val="79263771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</w:tc>
        <w:tc>
          <w:tcPr>
            <w:tcW w:w="76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151"/>
              <w:id w:val="294030311"/>
            </w:sdtPr>
            <w:sdtEndPr/>
            <w:sdtContent>
              <w:p w:rsidR="007E7906" w:rsidRDefault="0002655F">
                <w:pPr>
                  <w:numPr>
                    <w:ilvl w:val="0"/>
                    <w:numId w:val="16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Decreased SHSY-5Y cell proliferation (24 – 96 h) and combination with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vinorelbine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attenuate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cAMP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level. Reduced spheroid culture volume with nuclear membrane breakdown and cellular membranes disappearances [23]. </w:t>
                </w:r>
              </w:p>
            </w:sdtContent>
          </w:sdt>
          <w:sdt>
            <w:sdtPr>
              <w:tag w:val="goog_rdk_152"/>
              <w:id w:val="1878590118"/>
            </w:sdtPr>
            <w:sdtEndPr/>
            <w:sdtContent>
              <w:p w:rsidR="007E7906" w:rsidRDefault="0002655F">
                <w:pPr>
                  <w:numPr>
                    <w:ilvl w:val="0"/>
                    <w:numId w:val="16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Exposure of 20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mM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for 96 h almost completely mitigated X12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glioma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spheroid cell invasion [24]. Promotion of anti-invasion, anti-migration, and anti-proliferative activities through the inhibition of GSK-3 in U373 and X-12 cell migration.</w:t>
                </w:r>
              </w:p>
            </w:sdtContent>
          </w:sdt>
          <w:sdt>
            <w:sdtPr>
              <w:tag w:val="goog_rdk_153"/>
              <w:id w:val="300275226"/>
            </w:sdtPr>
            <w:sdtEndPr/>
            <w:sdtContent>
              <w:p w:rsidR="007E7906" w:rsidRDefault="0002655F">
                <w:pPr>
                  <w:numPr>
                    <w:ilvl w:val="0"/>
                    <w:numId w:val="16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sdt>
                  <w:sdtPr>
                    <w:tag w:val="goog_rdk_154"/>
                    <w:id w:val="-605580909"/>
                  </w:sdtPr>
                  <w:sdtEndPr/>
                  <w:sdtContent>
                    <w:r>
                      <w:rPr>
                        <w:rFonts w:ascii="Gungsuh" w:eastAsia="Gungsuh" w:hAnsi="Gungsuh" w:cs="Gungsuh"/>
                        <w:color w:val="000000"/>
                        <w:sz w:val="24"/>
                        <w:szCs w:val="24"/>
                      </w:rPr>
                      <w:t>Same treatment i</w:t>
                    </w:r>
                    <w:r>
                      <w:rPr>
                        <w:rFonts w:ascii="Gungsuh" w:eastAsia="Gungsuh" w:hAnsi="Gungsuh" w:cs="Gungsuh"/>
                        <w:color w:val="000000"/>
                        <w:sz w:val="24"/>
                        <w:szCs w:val="24"/>
                      </w:rPr>
                      <w:t xml:space="preserve">nhibited U87, U87∆EGFR, U251, U373, X12, and X14 cell migration and decreased sphere size but reversible following the removal of </w:t>
                    </w:r>
                    <w:proofErr w:type="spellStart"/>
                    <w:r>
                      <w:rPr>
                        <w:rFonts w:ascii="Gungsuh" w:eastAsia="Gungsuh" w:hAnsi="Gungsuh" w:cs="Gungsuh"/>
                        <w:color w:val="000000"/>
                        <w:sz w:val="24"/>
                        <w:szCs w:val="24"/>
                      </w:rPr>
                      <w:t>LiCl</w:t>
                    </w:r>
                    <w:proofErr w:type="spellEnd"/>
                    <w:r>
                      <w:rPr>
                        <w:rFonts w:ascii="Gungsuh" w:eastAsia="Gungsuh" w:hAnsi="Gungsuh" w:cs="Gungsuh"/>
                        <w:color w:val="000000"/>
                        <w:sz w:val="24"/>
                        <w:szCs w:val="24"/>
                      </w:rPr>
                      <w:t xml:space="preserve"> (at 24 h) but became irreversible with at 40 </w:t>
                    </w:r>
                    <w:proofErr w:type="spellStart"/>
                    <w:r>
                      <w:rPr>
                        <w:rFonts w:ascii="Gungsuh" w:eastAsia="Gungsuh" w:hAnsi="Gungsuh" w:cs="Gungsuh"/>
                        <w:color w:val="000000"/>
                        <w:sz w:val="24"/>
                        <w:szCs w:val="24"/>
                      </w:rPr>
                      <w:t>mM</w:t>
                    </w:r>
                    <w:proofErr w:type="spellEnd"/>
                    <w:r>
                      <w:rPr>
                        <w:rFonts w:ascii="Gungsuh" w:eastAsia="Gungsuh" w:hAnsi="Gungsuh" w:cs="Gungsuh"/>
                        <w:color w:val="000000"/>
                        <w:sz w:val="24"/>
                        <w:szCs w:val="24"/>
                      </w:rPr>
                      <w:t xml:space="preserve"> [24].</w:t>
                    </w:r>
                  </w:sdtContent>
                </w:sdt>
              </w:p>
            </w:sdtContent>
          </w:sdt>
          <w:sdt>
            <w:sdtPr>
              <w:tag w:val="goog_rdk_155"/>
              <w:id w:val="170838080"/>
            </w:sdtPr>
            <w:sdtEndPr/>
            <w:sdtContent>
              <w:p w:rsidR="007E7906" w:rsidRDefault="0002655F">
                <w:pPr>
                  <w:numPr>
                    <w:ilvl w:val="0"/>
                    <w:numId w:val="16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Promoted CSCs phenotype differentiation by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downregulating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Bmi1,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Sox2 an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estin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an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upregulating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differentiation markers, neuronal marker β-tubulin III,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oligodendrocyte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-specific marker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CNPase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and GFAP in GBM cell lines [25].</w:t>
                </w:r>
              </w:p>
            </w:sdtContent>
          </w:sdt>
          <w:sdt>
            <w:sdtPr>
              <w:tag w:val="goog_rdk_156"/>
              <w:id w:val="-1637492661"/>
            </w:sdtPr>
            <w:sdtEndPr/>
            <w:sdtContent>
              <w:p w:rsidR="007E7906" w:rsidRDefault="0002655F">
                <w:pPr>
                  <w:numPr>
                    <w:ilvl w:val="0"/>
                    <w:numId w:val="16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Reduce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clonogenicity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, cell migration,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eurosphere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formation with promotion of apoptosis and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G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bscript"/>
                  </w:rPr>
                  <w:t>2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/M phase arrestment. Decreased CD133+ cell subpopulation, CD133- cell subpopulation an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downregulated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Sox2 expression in primary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tumor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biopsies [25]. </w:t>
                </w:r>
              </w:p>
            </w:sdtContent>
          </w:sdt>
          <w:sdt>
            <w:sdtPr>
              <w:tag w:val="goog_rdk_157"/>
              <w:id w:val="487363286"/>
            </w:sdtPr>
            <w:sdtEndPr/>
            <w:sdtContent>
              <w:p w:rsidR="007E7906" w:rsidRDefault="0002655F">
                <w:pPr>
                  <w:numPr>
                    <w:ilvl w:val="0"/>
                    <w:numId w:val="16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Reduced proliferation of transfected IDH2 mutated C6 cells (pEGFP-N1, pEGFP-N1-IDH2, and pEGFP-N1-IDH2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perscript"/>
                  </w:rPr>
                  <w:t>R172G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) and suppressed migration and invasion by promoting pro-MMP-2 and -9 via activation the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Wnt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/β-catenin pathway and destabilization of HIF-1α [26].</w:t>
                </w:r>
              </w:p>
            </w:sdtContent>
          </w:sdt>
          <w:sdt>
            <w:sdtPr>
              <w:tag w:val="goog_rdk_158"/>
              <w:id w:val="1891460384"/>
            </w:sdtPr>
            <w:sdtEndPr/>
            <w:sdtContent>
              <w:p w:rsidR="007E7906" w:rsidRDefault="0002655F">
                <w:pPr>
                  <w:numPr>
                    <w:ilvl w:val="0"/>
                    <w:numId w:val="16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Combination treatment (100 µM) with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sorafenib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(100 µM) potentiated reduction of cell viability and apoptosis in T98G cells by suppressing EGFR, p-STAT-3, p-ERK, p-AKT, p-GSK-3β, NF-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κB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, p170 levels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midkine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and MRP1 expression [27]. Combination treatment ind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uced higher frequency of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ultrastructural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damage in T98G cells. </w:t>
                </w:r>
              </w:p>
            </w:sdtContent>
          </w:sdt>
          <w:sdt>
            <w:sdtPr>
              <w:tag w:val="goog_rdk_159"/>
              <w:id w:val="-921405593"/>
            </w:sdtPr>
            <w:sdtEndPr/>
            <w:sdtContent>
              <w:p w:rsidR="007E7906" w:rsidRDefault="0002655F">
                <w:pPr>
                  <w:numPr>
                    <w:ilvl w:val="0"/>
                    <w:numId w:val="16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LiCl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alone effectively decreased T98G cell proliferation, EGFR, PDGFR-α, MRP-1, aquaporin-4, an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cAMP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levels with higher frequency apoptotic an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autophagic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vacuoles with G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bscript"/>
                  </w:rPr>
                  <w:t>2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/M phase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arresteme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t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as compared combination of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LiCl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an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imatinib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mesylate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(produced antagonistic effects) [28]. However, combination with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imatinib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mesylate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decreased p170 levels,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midkine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and Bcl-2 levels more efficiently than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LiCl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alone. </w:t>
                </w:r>
              </w:p>
            </w:sdtContent>
          </w:sdt>
          <w:sdt>
            <w:sdtPr>
              <w:tag w:val="goog_rdk_160"/>
              <w:id w:val="169767163"/>
            </w:sdtPr>
            <w:sdtEndPr/>
            <w:sdtContent>
              <w:p w:rsidR="007E7906" w:rsidRDefault="0002655F">
                <w:pPr>
                  <w:numPr>
                    <w:ilvl w:val="0"/>
                    <w:numId w:val="16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CLOVA cocktail (cimetidine,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LiCl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, olanzapine, and valproate) suppressed GSK-3β by inhibiting pGSS641 in all GBM cells (T98G, U87, U251) more profoundly than treatment with each drug alone [29]. CLOVA enhanced suppression of GBM proliferation and invasion by inhibiting pFAKY397 and pFAKY8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61 and modifying localization of active Rac1.</w:t>
                </w:r>
              </w:p>
            </w:sdtContent>
          </w:sdt>
          <w:sdt>
            <w:sdtPr>
              <w:tag w:val="goog_rdk_161"/>
              <w:id w:val="-1331285962"/>
            </w:sdtPr>
            <w:sdtEndPr/>
            <w:sdtContent>
              <w:p w:rsidR="007E7906" w:rsidRDefault="0002655F">
                <w:pPr>
                  <w:numPr>
                    <w:ilvl w:val="0"/>
                    <w:numId w:val="16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CLOVA induced additive suppression effects of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Tmz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in GBM cells as compared with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Tmz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alone [29].  </w:t>
                </w:r>
              </w:p>
            </w:sdtContent>
          </w:sdt>
          <w:sdt>
            <w:sdtPr>
              <w:tag w:val="goog_rdk_162"/>
              <w:id w:val="-396900057"/>
            </w:sdtPr>
            <w:sdtEndPr/>
            <w:sdtContent>
              <w:p w:rsidR="007E7906" w:rsidRDefault="0002655F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ind w:left="360" w:hanging="720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</w:tc>
      </w:tr>
      <w:tr w:rsidR="007E7906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163"/>
              <w:id w:val="1093207268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Clomipramine </w:t>
                </w:r>
              </w:p>
            </w:sdtContent>
          </w:sdt>
          <w:sdt>
            <w:sdtPr>
              <w:tag w:val="goog_rdk_164"/>
              <w:id w:val="-624390436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65"/>
              <w:id w:val="-613291514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66"/>
              <w:id w:val="1447657873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67"/>
              <w:id w:val="-309019415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68"/>
              <w:id w:val="-1977282055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69"/>
              <w:id w:val="-1091933389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70"/>
              <w:id w:val="-599180329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71"/>
              <w:id w:val="-364443302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72"/>
              <w:id w:val="184334000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73"/>
              <w:id w:val="-682276514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74"/>
              <w:id w:val="-342783812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</w:tc>
        <w:tc>
          <w:tcPr>
            <w:tcW w:w="76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175"/>
              <w:id w:val="-492173055"/>
            </w:sdtPr>
            <w:sdtEndPr/>
            <w:sdtContent>
              <w:p w:rsidR="007E7906" w:rsidRDefault="0002655F">
                <w:pPr>
                  <w:numPr>
                    <w:ilvl w:val="0"/>
                    <w:numId w:val="1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Reduced of cell viability and activated apoptotic cell death in C6 and SH-SY5Y cells [19].  </w:t>
                </w:r>
              </w:p>
            </w:sdtContent>
          </w:sdt>
          <w:sdt>
            <w:sdtPr>
              <w:tag w:val="goog_rdk_176"/>
              <w:id w:val="-941300041"/>
            </w:sdtPr>
            <w:sdtEndPr/>
            <w:sdtContent>
              <w:p w:rsidR="007E7906" w:rsidRDefault="0002655F">
                <w:pPr>
                  <w:numPr>
                    <w:ilvl w:val="0"/>
                    <w:numId w:val="1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Potentiate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vinorelbine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reduced cell viability,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cAMP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level and induced apoptosis and autophagy in SH-SY5Y cells [23].</w:t>
                </w:r>
              </w:p>
            </w:sdtContent>
          </w:sdt>
          <w:sdt>
            <w:sdtPr>
              <w:tag w:val="goog_rdk_177"/>
              <w:id w:val="1436029044"/>
            </w:sdtPr>
            <w:sdtEndPr/>
            <w:sdtContent>
              <w:p w:rsidR="007E7906" w:rsidRDefault="0002655F">
                <w:pPr>
                  <w:numPr>
                    <w:ilvl w:val="0"/>
                    <w:numId w:val="1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Reduction of astrocytoma primary cultures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(grade II) IPDDC-A2, anaplastic astrocytoma (grade III), NP785-96, and GBM IPTP-98 cell viability. Suppression of O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bscript"/>
                  </w:rPr>
                  <w:t>2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consumption and MMP that activated caspase-3 activity in IPTP-98 cells [30]. </w:t>
                </w:r>
              </w:p>
            </w:sdtContent>
          </w:sdt>
          <w:sdt>
            <w:sdtPr>
              <w:tag w:val="goog_rdk_178"/>
              <w:id w:val="-2118046853"/>
            </w:sdtPr>
            <w:sdtEndPr/>
            <w:sdtContent>
              <w:p w:rsidR="007E7906" w:rsidRDefault="0002655F">
                <w:pPr>
                  <w:numPr>
                    <w:ilvl w:val="0"/>
                    <w:numId w:val="1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Moderate apoptotic cell death in SNB-19 cells and strong a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poptosis effect in DK-MG cells [31]. </w:t>
                </w:r>
              </w:p>
            </w:sdtContent>
          </w:sdt>
          <w:sdt>
            <w:sdtPr>
              <w:tag w:val="goog_rdk_179"/>
              <w:id w:val="1464691000"/>
            </w:sdtPr>
            <w:sdtEndPr/>
            <w:sdtContent>
              <w:p w:rsidR="007E7906" w:rsidRDefault="0002655F">
                <w:pPr>
                  <w:numPr>
                    <w:ilvl w:val="0"/>
                    <w:numId w:val="1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Combination with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imatinib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synergistically C6 proliferation and induced apoptotic cell death while reducing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cAMP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levels [32].</w:t>
                </w:r>
              </w:p>
            </w:sdtContent>
          </w:sdt>
          <w:sdt>
            <w:sdtPr>
              <w:tag w:val="goog_rdk_180"/>
              <w:id w:val="-589690456"/>
            </w:sdtPr>
            <w:sdtEndPr/>
            <w:sdtContent>
              <w:p w:rsidR="007E7906" w:rsidRDefault="0002655F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ind w:left="360" w:hanging="720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</w:tc>
      </w:tr>
      <w:tr w:rsidR="007E7906">
        <w:trPr>
          <w:trHeight w:val="300"/>
        </w:trPr>
        <w:tc>
          <w:tcPr>
            <w:tcW w:w="1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181"/>
              <w:id w:val="-851647087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Imipramine </w:t>
                </w:r>
              </w:p>
            </w:sdtContent>
          </w:sdt>
          <w:sdt>
            <w:sdtPr>
              <w:tag w:val="goog_rdk_182"/>
              <w:id w:val="1321381728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83"/>
              <w:id w:val="1467930821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</w:tc>
        <w:tc>
          <w:tcPr>
            <w:tcW w:w="76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184"/>
              <w:id w:val="1949889974"/>
            </w:sdtPr>
            <w:sdtEndPr/>
            <w:sdtContent>
              <w:p w:rsidR="007E7906" w:rsidRDefault="0002655F">
                <w:pPr>
                  <w:numPr>
                    <w:ilvl w:val="0"/>
                    <w:numId w:val="1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Moderate cytotoxicity and reversed malignant phenotype of the GSCs isolated from T98G cells.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Downregulated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CD44, Ki67, Sox1, Sox2 an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estin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, Sox1 and Sox2 expression [16].</w:t>
                </w:r>
              </w:p>
            </w:sdtContent>
          </w:sdt>
          <w:sdt>
            <w:sdtPr>
              <w:tag w:val="goog_rdk_185"/>
              <w:id w:val="-960727001"/>
            </w:sdtPr>
            <w:sdtEndPr/>
            <w:sdtContent>
              <w:p w:rsidR="007E7906" w:rsidRDefault="0002655F">
                <w:pPr>
                  <w:numPr>
                    <w:ilvl w:val="0"/>
                    <w:numId w:val="1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Induction of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autophagic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cell death via inactivation of the PI3K-Akt/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mTOR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in PTEN-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ull U-87MG cells [33].</w:t>
                </w:r>
              </w:p>
            </w:sdtContent>
          </w:sdt>
          <w:sdt>
            <w:sdtPr>
              <w:tag w:val="goog_rdk_186"/>
              <w:id w:val="-890655279"/>
            </w:sdtPr>
            <w:sdtEndPr/>
            <w:sdtContent>
              <w:p w:rsidR="007E7906" w:rsidRDefault="0002655F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</w:tc>
      </w:tr>
      <w:tr w:rsidR="007E7906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sdt>
            <w:sdtPr>
              <w:tag w:val="goog_rdk_187"/>
              <w:id w:val="2079549913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mitriptyline</w:t>
                </w:r>
              </w:p>
            </w:sdtContent>
          </w:sdt>
        </w:tc>
        <w:tc>
          <w:tcPr>
            <w:tcW w:w="76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188"/>
              <w:id w:val="250473888"/>
            </w:sdtPr>
            <w:sdtEndPr/>
            <w:sdtContent>
              <w:p w:rsidR="007E7906" w:rsidRDefault="0002655F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Modulating the plasticity of GSCs isolated from T98G cells by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downregulating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 CD44, Ki67, Sox1, Sox2 an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nestin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Sox1 and Sox2 expression [16].</w:t>
                </w:r>
              </w:p>
            </w:sdtContent>
          </w:sdt>
          <w:sdt>
            <w:sdtPr>
              <w:tag w:val="goog_rdk_189"/>
              <w:id w:val="-2147414066"/>
            </w:sdtPr>
            <w:sdtEndPr/>
            <w:sdtContent>
              <w:p w:rsidR="007E7906" w:rsidRDefault="0002655F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</w:tc>
      </w:tr>
      <w:tr w:rsidR="007E7906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sdt>
            <w:sdtPr>
              <w:tag w:val="goog_rdk_190"/>
              <w:id w:val="-1349240953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Rolipram</w:t>
                </w:r>
                <w:proofErr w:type="spellEnd"/>
              </w:p>
            </w:sdtContent>
          </w:sdt>
          <w:sdt>
            <w:sdtPr>
              <w:tag w:val="goog_rdk_191"/>
              <w:id w:val="-1730212998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92"/>
              <w:id w:val="2145078168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93"/>
              <w:id w:val="1461836835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194"/>
              <w:id w:val="-1806389170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</w:tc>
        <w:tc>
          <w:tcPr>
            <w:tcW w:w="76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195"/>
              <w:id w:val="171383493"/>
            </w:sdtPr>
            <w:sdtEndPr/>
            <w:sdtContent>
              <w:p w:rsidR="007E7906" w:rsidRDefault="0002655F">
                <w:pPr>
                  <w:numPr>
                    <w:ilvl w:val="0"/>
                    <w:numId w:val="2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Decreased cell viability (at low concentration), induced apoptosis an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downregulated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PDE4B protein expression in A172 and U87MG in the presence of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forskolin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[34]. Arrest A172 cell cycle arrest in G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bscript"/>
                  </w:rPr>
                  <w:t>2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/M phase and promoted apoptosis via PKA and Epac1/Rap1 pat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hway activation.</w:t>
                </w:r>
              </w:p>
            </w:sdtContent>
          </w:sdt>
          <w:sdt>
            <w:sdtPr>
              <w:tag w:val="goog_rdk_196"/>
              <w:id w:val="1214695153"/>
            </w:sdtPr>
            <w:sdtEndPr/>
            <w:sdtContent>
              <w:p w:rsidR="007E7906" w:rsidRDefault="0002655F">
                <w:pPr>
                  <w:numPr>
                    <w:ilvl w:val="0"/>
                    <w:numId w:val="2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Enhance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bevacizumab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cytotoxicity and promotion of apoptosis via activation of p53 and inhibition of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Akt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and VEGF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bscript"/>
                  </w:rPr>
                  <w:t>A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[35]. </w:t>
                </w:r>
              </w:p>
            </w:sdtContent>
          </w:sdt>
          <w:sdt>
            <w:sdtPr>
              <w:tag w:val="goog_rdk_197"/>
              <w:id w:val="1783452728"/>
            </w:sdtPr>
            <w:sdtEndPr/>
            <w:sdtContent>
              <w:p w:rsidR="007E7906" w:rsidRDefault="0002655F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</w:tc>
      </w:tr>
      <w:tr w:rsidR="007E7906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sdt>
            <w:sdtPr>
              <w:tag w:val="goog_rdk_198"/>
              <w:id w:val="801805836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Pimozide</w:t>
                </w:r>
                <w:proofErr w:type="spellEnd"/>
              </w:p>
            </w:sdtContent>
          </w:sdt>
          <w:sdt>
            <w:sdtPr>
              <w:tag w:val="goog_rdk_199"/>
              <w:id w:val="-1678804262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</w:tc>
        <w:tc>
          <w:tcPr>
            <w:tcW w:w="76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200"/>
              <w:id w:val="-1870994086"/>
            </w:sdtPr>
            <w:sdtEndPr/>
            <w:sdtContent>
              <w:p w:rsidR="007E7906" w:rsidRDefault="0002655F">
                <w:pPr>
                  <w:numPr>
                    <w:ilvl w:val="0"/>
                    <w:numId w:val="2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Inhibite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calmodulin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(IC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bscript"/>
                  </w:rPr>
                  <w:t>50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6 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μM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) and C6 cell growth inhibition (IC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bscript"/>
                  </w:rPr>
                  <w:t>50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10 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mM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) [36]. </w:t>
                </w:r>
              </w:p>
            </w:sdtContent>
          </w:sdt>
          <w:sdt>
            <w:sdtPr>
              <w:tag w:val="goog_rdk_201"/>
              <w:id w:val="666372631"/>
            </w:sdtPr>
            <w:sdtEndPr/>
            <w:sdtContent>
              <w:p w:rsidR="007E7906" w:rsidRDefault="0002655F">
                <w:pPr>
                  <w:numPr>
                    <w:ilvl w:val="0"/>
                    <w:numId w:val="2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Conditione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d culture medium (100 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μM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, 18 to 24 h) reduced cell viability and altered morphology of C6 cells [37]. </w:t>
                </w:r>
              </w:p>
            </w:sdtContent>
          </w:sdt>
          <w:sdt>
            <w:sdtPr>
              <w:tag w:val="goog_rdk_202"/>
              <w:id w:val="1810899318"/>
            </w:sdtPr>
            <w:sdtEndPr/>
            <w:sdtContent>
              <w:p w:rsidR="007E7906" w:rsidRDefault="0002655F">
                <w:pPr>
                  <w:numPr>
                    <w:ilvl w:val="0"/>
                    <w:numId w:val="2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Downregulated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ID1 expression, reduce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clonogenic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growth an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tumorspheres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, decreased patient-derived GSC viability, and induced apoptosis. 10 mg/kg body weight/day enhanced the radio-sensitivity (2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Gy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) and prolonged the survival in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xenograft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nude mice [38].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</w:t>
                </w:r>
              </w:p>
            </w:sdtContent>
          </w:sdt>
          <w:sdt>
            <w:sdtPr>
              <w:tag w:val="goog_rdk_203"/>
              <w:id w:val="-170953862"/>
            </w:sdtPr>
            <w:sdtEndPr/>
            <w:sdtContent>
              <w:p w:rsidR="007E7906" w:rsidRDefault="0002655F">
                <w:p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ind w:left="360" w:hanging="720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</w:p>
            </w:sdtContent>
          </w:sdt>
        </w:tc>
      </w:tr>
      <w:tr w:rsidR="007E7906">
        <w:trPr>
          <w:trHeight w:val="600"/>
        </w:trPr>
        <w:tc>
          <w:tcPr>
            <w:tcW w:w="18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sdt>
            <w:sdtPr>
              <w:tag w:val="goog_rdk_204"/>
              <w:id w:val="1591431196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proofErr w:type="spellStart"/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Valproic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 Acid</w:t>
                </w:r>
              </w:p>
            </w:sdtContent>
          </w:sdt>
          <w:sdt>
            <w:sdtPr>
              <w:tag w:val="goog_rdk_205"/>
              <w:id w:val="-1491856667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206"/>
              <w:id w:val="339437651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207"/>
              <w:id w:val="-1961329492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208"/>
              <w:id w:val="848304831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209"/>
              <w:id w:val="1492454240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210"/>
              <w:id w:val="-1196383025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211"/>
              <w:id w:val="-317186143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212"/>
              <w:id w:val="-1365132308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213"/>
              <w:id w:val="-1208401214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214"/>
              <w:id w:val="1488983553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215"/>
              <w:id w:val="1800794672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216"/>
              <w:id w:val="-1685664705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217"/>
              <w:id w:val="-312865670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218"/>
              <w:id w:val="-214431007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219"/>
              <w:id w:val="-1403435955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220"/>
              <w:id w:val="-1885244160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221"/>
              <w:id w:val="-514075879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  <w:sdt>
            <w:sdtPr>
              <w:tag w:val="goog_rdk_222"/>
              <w:id w:val="-1100106616"/>
            </w:sdtPr>
            <w:sdtEndPr/>
            <w:sdtContent>
              <w:p w:rsidR="007E7906" w:rsidRDefault="0002655F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sdtContent>
          </w:sdt>
        </w:tc>
        <w:tc>
          <w:tcPr>
            <w:tcW w:w="76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sdt>
            <w:sdtPr>
              <w:tag w:val="goog_rdk_223"/>
              <w:id w:val="943738200"/>
            </w:sdtPr>
            <w:sdtEndPr/>
            <w:sdtContent>
              <w:p w:rsidR="007E7906" w:rsidRDefault="0002655F">
                <w:pPr>
                  <w:numPr>
                    <w:ilvl w:val="0"/>
                    <w:numId w:val="3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Induction of apoptosis, augmentation of intracellular ROS by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downregulation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of paraoxonase-2, Nrf2, HO-1 and GSH expression [39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–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42].</w:t>
                </w:r>
              </w:p>
            </w:sdtContent>
          </w:sdt>
          <w:sdt>
            <w:sdtPr>
              <w:tag w:val="goog_rdk_224"/>
              <w:id w:val="2045017446"/>
            </w:sdtPr>
            <w:sdtEndPr/>
            <w:sdtContent>
              <w:p w:rsidR="007E7906" w:rsidRDefault="0002655F">
                <w:pPr>
                  <w:numPr>
                    <w:ilvl w:val="0"/>
                    <w:numId w:val="3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Anti-proliferative effect with cell cycle arrestment (G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bscript"/>
                  </w:rPr>
                  <w:t>1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, G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bscript"/>
                  </w:rPr>
                  <w:t>2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/M, G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bscript"/>
                  </w:rPr>
                  <w:t>0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/G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vertAlign w:val="subscript"/>
                  </w:rPr>
                  <w:t>1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) by increasing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Cyclin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D3, p21, p27 and decreasing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cyclin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B1 and cdc2 [39, 41, 43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–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45].</w:t>
                </w:r>
              </w:p>
            </w:sdtContent>
          </w:sdt>
          <w:sdt>
            <w:sdtPr>
              <w:tag w:val="goog_rdk_225"/>
              <w:id w:val="93058643"/>
            </w:sdtPr>
            <w:sdtEndPr/>
            <w:sdtContent>
              <w:p w:rsidR="007E7906" w:rsidRDefault="0002655F">
                <w:pPr>
                  <w:numPr>
                    <w:ilvl w:val="0"/>
                    <w:numId w:val="3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Autophagic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cell death induction through the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upregulation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of LC3-I, LC3-II,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Beclin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, MBP-LC3 and PI3K-Akt/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mTOR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and ERK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signaling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[40, 46].</w:t>
                </w:r>
              </w:p>
            </w:sdtContent>
          </w:sdt>
          <w:sdt>
            <w:sdtPr>
              <w:tag w:val="goog_rdk_226"/>
              <w:id w:val="1268659680"/>
            </w:sdtPr>
            <w:sdtEndPr/>
            <w:sdtContent>
              <w:p w:rsidR="007E7906" w:rsidRDefault="0002655F">
                <w:pPr>
                  <w:numPr>
                    <w:ilvl w:val="0"/>
                    <w:numId w:val="3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Suppression of VEGF, EGFR, MMP-2, MMP-9 that promoted anti-angiogenesis activity and inhibition of cell migration and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invasion [47, 48].</w:t>
                </w:r>
              </w:p>
            </w:sdtContent>
          </w:sdt>
          <w:sdt>
            <w:sdtPr>
              <w:tag w:val="goog_rdk_227"/>
              <w:id w:val="351615444"/>
            </w:sdtPr>
            <w:sdtEndPr/>
            <w:sdtContent>
              <w:p w:rsidR="007E7906" w:rsidRDefault="0002655F">
                <w:pPr>
                  <w:numPr>
                    <w:ilvl w:val="0"/>
                    <w:numId w:val="3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Epigenetic regulation by inhibiting HDAC activity (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hyperacetylation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of H3, H4) and reactivation of p53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signaling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[41, 45, 48, 49]. </w:t>
                </w:r>
              </w:p>
            </w:sdtContent>
          </w:sdt>
          <w:sdt>
            <w:sdtPr>
              <w:tag w:val="goog_rdk_228"/>
              <w:id w:val="-678507854"/>
            </w:sdtPr>
            <w:sdtEndPr/>
            <w:sdtContent>
              <w:p w:rsidR="007E7906" w:rsidRDefault="0002655F">
                <w:pPr>
                  <w:numPr>
                    <w:ilvl w:val="0"/>
                    <w:numId w:val="3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Induction of pro-neuronal an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oligodendrocyte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differentiation by reducing GFAP, BDNF, GDNF and incre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asing βIII-tubulin,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nestin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, CD133 and MBP-positive cells [50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–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52].</w:t>
                </w:r>
              </w:p>
            </w:sdtContent>
          </w:sdt>
          <w:sdt>
            <w:sdtPr>
              <w:tag w:val="goog_rdk_229"/>
              <w:id w:val="-2126375360"/>
            </w:sdtPr>
            <w:sdtEndPr/>
            <w:sdtContent>
              <w:p w:rsidR="007E7906" w:rsidRDefault="0002655F">
                <w:pPr>
                  <w:numPr>
                    <w:ilvl w:val="0"/>
                    <w:numId w:val="3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Modulation of immunogenic cell death by stimulating production of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IFNγ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antigen-specific CD8 T cells and enhanced irradiation induced HMGB1 and HsP70 [42].</w:t>
                </w:r>
              </w:p>
            </w:sdtContent>
          </w:sdt>
          <w:sdt>
            <w:sdtPr>
              <w:tag w:val="goog_rdk_230"/>
              <w:id w:val="-523089279"/>
            </w:sdtPr>
            <w:sdtEndPr/>
            <w:sdtContent>
              <w:p w:rsidR="007E7906" w:rsidRDefault="0002655F">
                <w:pPr>
                  <w:numPr>
                    <w:ilvl w:val="0"/>
                    <w:numId w:val="3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Increase sensitization towards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Tmz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and chemotherapeutic drugs [53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–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56].</w:t>
                </w:r>
              </w:p>
            </w:sdtContent>
          </w:sdt>
          <w:sdt>
            <w:sdtPr>
              <w:tag w:val="goog_rdk_231"/>
              <w:id w:val="2118259733"/>
            </w:sdtPr>
            <w:sdtEndPr/>
            <w:sdtContent>
              <w:p w:rsidR="007E7906" w:rsidRDefault="0002655F">
                <w:pPr>
                  <w:numPr>
                    <w:ilvl w:val="0"/>
                    <w:numId w:val="3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Prolonged irradiation induced γH2AX acetylation signal [54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–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60]. </w:t>
                </w:r>
              </w:p>
            </w:sdtContent>
          </w:sdt>
          <w:sdt>
            <w:sdtPr>
              <w:tag w:val="goog_rdk_232"/>
              <w:id w:val="-1354649352"/>
            </w:sdtPr>
            <w:sdtEndPr/>
            <w:sdtContent>
              <w:p w:rsidR="007E7906" w:rsidRDefault="0002655F">
                <w:pPr>
                  <w:numPr>
                    <w:ilvl w:val="0"/>
                    <w:numId w:val="3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The preclinical and clinical review of VPA on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glioma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and other soli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tumors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[61].</w:t>
                </w:r>
              </w:p>
            </w:sdtContent>
          </w:sdt>
          <w:sdt>
            <w:sdtPr>
              <w:tag w:val="goog_rdk_233"/>
              <w:id w:val="2130053780"/>
            </w:sdtPr>
            <w:sdtEndPr/>
            <w:sdtContent>
              <w:p w:rsidR="007E7906" w:rsidRDefault="0002655F">
                <w:pPr>
                  <w:numPr>
                    <w:ilvl w:val="0"/>
                    <w:numId w:val="3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Review of preclinical and clinical use of VPA in treating malig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nant </w:t>
                </w:r>
                <w:proofErr w:type="spellStart"/>
                <w:proofErr w:type="gram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gliomas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 [</w:t>
                </w:r>
                <w:proofErr w:type="gram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62]. </w:t>
                </w:r>
              </w:p>
            </w:sdtContent>
          </w:sdt>
          <w:sdt>
            <w:sdtPr>
              <w:tag w:val="goog_rdk_234"/>
              <w:id w:val="677852552"/>
            </w:sdtPr>
            <w:sdtEndPr/>
            <w:sdtContent>
              <w:p w:rsidR="007E7906" w:rsidRDefault="0002655F">
                <w:pPr>
                  <w:numPr>
                    <w:ilvl w:val="0"/>
                    <w:numId w:val="3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Editorial review on the use of VPA as antiepileptic drug for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glioblastoma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patients [63].</w:t>
                </w:r>
              </w:p>
            </w:sdtContent>
          </w:sdt>
          <w:sdt>
            <w:sdtPr>
              <w:tag w:val="goog_rdk_235"/>
              <w:id w:val="-443379730"/>
            </w:sdtPr>
            <w:sdtEndPr/>
            <w:sdtContent>
              <w:p w:rsidR="007E7906" w:rsidRDefault="0002655F">
                <w:pPr>
                  <w:numPr>
                    <w:ilvl w:val="0"/>
                    <w:numId w:val="3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Editorial review of VPA to be used in randomized trial on newly diagnosed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glioblastoma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[64].</w:t>
                </w:r>
              </w:p>
            </w:sdtContent>
          </w:sdt>
          <w:sdt>
            <w:sdtPr>
              <w:tag w:val="goog_rdk_236"/>
              <w:id w:val="-251595438"/>
            </w:sdtPr>
            <w:sdtEndPr/>
            <w:sdtContent>
              <w:p w:rsidR="007E7906" w:rsidRDefault="0002655F">
                <w:pPr>
                  <w:numPr>
                    <w:ilvl w:val="0"/>
                    <w:numId w:val="3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Clinical review of VPA in improving radiation t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herapy for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glioblastoma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[65].  </w:t>
                </w:r>
              </w:p>
            </w:sdtContent>
          </w:sdt>
          <w:sdt>
            <w:sdtPr>
              <w:tag w:val="goog_rdk_237"/>
              <w:id w:val="-931972382"/>
            </w:sdtPr>
            <w:sdtEndPr/>
            <w:sdtContent>
              <w:p w:rsidR="007E7906" w:rsidRDefault="0002655F">
                <w:pPr>
                  <w:numPr>
                    <w:ilvl w:val="0"/>
                    <w:numId w:val="3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Editorial review of VPA use in against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glioblastoma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in preclinical and </w:t>
                </w:r>
                <w:proofErr w:type="gram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improving  survival</w:t>
                </w:r>
                <w:proofErr w:type="gram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clinical  studies [66]. </w:t>
                </w:r>
              </w:p>
            </w:sdtContent>
          </w:sdt>
          <w:sdt>
            <w:sdtPr>
              <w:tag w:val="goog_rdk_238"/>
              <w:id w:val="1112857290"/>
            </w:sdtPr>
            <w:sdtEndPr/>
            <w:sdtContent>
              <w:p w:rsidR="007E7906" w:rsidRDefault="0002655F">
                <w:pPr>
                  <w:numPr>
                    <w:ilvl w:val="0"/>
                    <w:numId w:val="3"/>
                  </w:numPr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Review of VPA, other anti-psychotic and non-psychiatric drugs in preclinical and clinical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glioblastoma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 [</w:t>
                </w:r>
                <w:r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67]. </w:t>
                </w:r>
              </w:p>
            </w:sdtContent>
          </w:sdt>
          <w:sdt>
            <w:sdtPr>
              <w:tag w:val="goog_rdk_239"/>
              <w:id w:val="-804004477"/>
            </w:sdtPr>
            <w:sdtEndPr/>
            <w:sdtContent>
              <w:p w:rsidR="007E7906" w:rsidRDefault="0002655F">
                <w:pPr>
                  <w:jc w:val="both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*Due to the extensive literature review of VPA in the pre-clinical and clinical experimental use, VPA in this section is summarized based on 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lastRenderedPageBreak/>
                  <w:t>previously published reviews. However, any relevant reports that are not described in this list of reviews are disc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ussed and described in details in the main text. </w:t>
                </w:r>
              </w:p>
            </w:sdtContent>
          </w:sdt>
        </w:tc>
      </w:tr>
    </w:tbl>
    <w:sdt>
      <w:sdtPr>
        <w:tag w:val="goog_rdk_240"/>
        <w:id w:val="1175849382"/>
      </w:sdtPr>
      <w:sdtEndPr/>
      <w:sdtContent>
        <w:p w:rsidR="007E7906" w:rsidRDefault="0002655F"/>
      </w:sdtContent>
    </w:sdt>
    <w:p w:rsidR="007E7906" w:rsidRDefault="007E7906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7E7906">
      <w:head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02655F">
      <w:pPr>
        <w:spacing w:after="0" w:line="240" w:lineRule="auto"/>
      </w:pPr>
      <w:r>
        <w:separator/>
      </w:r>
    </w:p>
  </w:endnote>
  <w:endnote w:type="continuationSeparator" w:id="0">
    <w:p w:rsidR="00000000" w:rsidRDefault="000265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02655F">
      <w:pPr>
        <w:spacing w:after="0" w:line="240" w:lineRule="auto"/>
      </w:pPr>
      <w:r>
        <w:separator/>
      </w:r>
    </w:p>
  </w:footnote>
  <w:footnote w:type="continuationSeparator" w:id="0">
    <w:p w:rsidR="00000000" w:rsidRDefault="000265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tag w:val="goog_rdk_242"/>
      <w:id w:val="752946118"/>
    </w:sdtPr>
    <w:sdtEndPr/>
    <w:sdtContent>
      <w:p w:rsidR="007E7906" w:rsidRDefault="0002655F"/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902F0"/>
    <w:multiLevelType w:val="multilevel"/>
    <w:tmpl w:val="DCF2B2D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03871453"/>
    <w:multiLevelType w:val="multilevel"/>
    <w:tmpl w:val="D4985F2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1D784D62"/>
    <w:multiLevelType w:val="multilevel"/>
    <w:tmpl w:val="E12034B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2B837436"/>
    <w:multiLevelType w:val="multilevel"/>
    <w:tmpl w:val="F93E4D7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">
    <w:nsid w:val="2B883979"/>
    <w:multiLevelType w:val="multilevel"/>
    <w:tmpl w:val="1D84A57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5">
    <w:nsid w:val="2BF76242"/>
    <w:multiLevelType w:val="multilevel"/>
    <w:tmpl w:val="71E850D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6">
    <w:nsid w:val="37A73073"/>
    <w:multiLevelType w:val="multilevel"/>
    <w:tmpl w:val="C6B8FFF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7">
    <w:nsid w:val="37BC63EE"/>
    <w:multiLevelType w:val="multilevel"/>
    <w:tmpl w:val="DCA4319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8">
    <w:nsid w:val="39D847C0"/>
    <w:multiLevelType w:val="multilevel"/>
    <w:tmpl w:val="9D02E00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9">
    <w:nsid w:val="3CC46FAE"/>
    <w:multiLevelType w:val="multilevel"/>
    <w:tmpl w:val="8EACC4D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0">
    <w:nsid w:val="51D04FC3"/>
    <w:multiLevelType w:val="multilevel"/>
    <w:tmpl w:val="8902903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1">
    <w:nsid w:val="607C2D59"/>
    <w:multiLevelType w:val="multilevel"/>
    <w:tmpl w:val="EC08736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2">
    <w:nsid w:val="66453D07"/>
    <w:multiLevelType w:val="multilevel"/>
    <w:tmpl w:val="C632124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3">
    <w:nsid w:val="788859AC"/>
    <w:multiLevelType w:val="multilevel"/>
    <w:tmpl w:val="CCBAB22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4">
    <w:nsid w:val="7A8A5AC6"/>
    <w:multiLevelType w:val="multilevel"/>
    <w:tmpl w:val="4932501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5">
    <w:nsid w:val="7EBC5474"/>
    <w:multiLevelType w:val="multilevel"/>
    <w:tmpl w:val="3B1294A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8"/>
  </w:num>
  <w:num w:numId="2">
    <w:abstractNumId w:val="3"/>
  </w:num>
  <w:num w:numId="3">
    <w:abstractNumId w:val="4"/>
  </w:num>
  <w:num w:numId="4">
    <w:abstractNumId w:val="13"/>
  </w:num>
  <w:num w:numId="5">
    <w:abstractNumId w:val="6"/>
  </w:num>
  <w:num w:numId="6">
    <w:abstractNumId w:val="1"/>
  </w:num>
  <w:num w:numId="7">
    <w:abstractNumId w:val="0"/>
  </w:num>
  <w:num w:numId="8">
    <w:abstractNumId w:val="9"/>
  </w:num>
  <w:num w:numId="9">
    <w:abstractNumId w:val="15"/>
  </w:num>
  <w:num w:numId="10">
    <w:abstractNumId w:val="11"/>
  </w:num>
  <w:num w:numId="11">
    <w:abstractNumId w:val="5"/>
  </w:num>
  <w:num w:numId="12">
    <w:abstractNumId w:val="10"/>
  </w:num>
  <w:num w:numId="13">
    <w:abstractNumId w:val="12"/>
  </w:num>
  <w:num w:numId="14">
    <w:abstractNumId w:val="2"/>
  </w:num>
  <w:num w:numId="15">
    <w:abstractNumId w:val="14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7E7906"/>
    <w:rsid w:val="0002655F"/>
    <w:rsid w:val="007E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3E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E7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F5697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EF4CF4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4CF4"/>
    <w:rPr>
      <w:rFonts w:ascii="Calibri" w:hAnsi="Calibri"/>
      <w:noProof/>
      <w:lang w:val="en-GB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3E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E7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F5697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EF4CF4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4CF4"/>
    <w:rPr>
      <w:rFonts w:ascii="Calibri" w:hAnsi="Calibri"/>
      <w:noProof/>
      <w:lang w:val="en-GB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+4WnstBpaaeexyIT4rnZBzEQLXg==">AMUW2mUHSMnBlObrNAlfBoQuB9gOJH4hacj36cCocvXM2DzCG5ecg0ZoAlfs77FJvygq0h3Rgj6tPuH87KC24xe6lfxvFGyA6afFGPNKovp2w700XNECmHDqmF4QtiMZGBI8BBYU0i+RBm2B+/+mMAf0nXlatTbyin7YZMUkM6DUtc2YRONn/1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75</Words>
  <Characters>10692</Characters>
  <Application>Microsoft Office Word</Application>
  <DocSecurity>0</DocSecurity>
  <Lines>89</Lines>
  <Paragraphs>25</Paragraphs>
  <ScaleCrop>false</ScaleCrop>
  <Company/>
  <LinksUpToDate>false</LinksUpToDate>
  <CharactersWithSpaces>12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hamad Noor Alfarizal</dc:creator>
  <cp:lastModifiedBy>VEL</cp:lastModifiedBy>
  <cp:revision>2</cp:revision>
  <dcterms:created xsi:type="dcterms:W3CDTF">2019-04-15T10:56:00Z</dcterms:created>
  <dcterms:modified xsi:type="dcterms:W3CDTF">2019-05-28T09:57:00Z</dcterms:modified>
</cp:coreProperties>
</file>